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4"/>
        <w:gridCol w:w="2275"/>
        <w:gridCol w:w="601"/>
        <w:gridCol w:w="601"/>
        <w:gridCol w:w="601"/>
        <w:gridCol w:w="601"/>
        <w:gridCol w:w="601"/>
        <w:gridCol w:w="656"/>
        <w:gridCol w:w="601"/>
        <w:gridCol w:w="827"/>
        <w:gridCol w:w="699"/>
        <w:gridCol w:w="699"/>
        <w:gridCol w:w="699"/>
        <w:gridCol w:w="944"/>
        <w:gridCol w:w="809"/>
        <w:gridCol w:w="699"/>
        <w:gridCol w:w="944"/>
        <w:gridCol w:w="699"/>
      </w:tblGrid>
      <w:tr w:rsidR="00E44072" w:rsidRPr="00FF1A8B" w:rsidTr="00A83D55">
        <w:trPr>
          <w:gridAfter w:val="1"/>
          <w:wAfter w:w="699" w:type="dxa"/>
          <w:cantSplit/>
          <w:trHeight w:val="1763"/>
        </w:trPr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E44072" w:rsidRPr="00FF1A8B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ISO3 country code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ountry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</w:tcPr>
          <w:p w:rsidR="00E44072" w:rsidRPr="00FF1A8B" w:rsidRDefault="00E44072" w:rsidP="00A83D55">
            <w:pPr>
              <w:ind w:right="113"/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Access to any provider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</w:tcPr>
          <w:p w:rsidR="00E44072" w:rsidRPr="00FF1A8B" w:rsidRDefault="00E44072" w:rsidP="00A83D55">
            <w:pPr>
              <w:ind w:right="113"/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Access within 24 hours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</w:tcPr>
          <w:p w:rsidR="00E44072" w:rsidRPr="00FF1A8B" w:rsidRDefault="00E44072" w:rsidP="00A83D55">
            <w:pPr>
              <w:ind w:right="113"/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Access to formal care provider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</w:tcPr>
          <w:p w:rsidR="00E44072" w:rsidRPr="00FF1A8B" w:rsidRDefault="00E44072" w:rsidP="00A83D55">
            <w:pPr>
              <w:ind w:right="113"/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ompliance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dherence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ure rate</w:t>
            </w:r>
          </w:p>
        </w:tc>
        <w:tc>
          <w:tcPr>
            <w:tcW w:w="386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5969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Effective coverage</w:t>
            </w:r>
          </w:p>
        </w:tc>
        <w:tc>
          <w:tcPr>
            <w:tcW w:w="24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5969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Systems effectiveness</w:t>
            </w:r>
            <w:bookmarkStart w:id="0" w:name="_GoBack"/>
            <w:bookmarkEnd w:id="0"/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ACT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SP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14-day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 day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 day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 day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per bout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4 day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 day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per bout</w:t>
            </w:r>
          </w:p>
        </w:tc>
      </w:tr>
      <w:tr w:rsidR="00E44072" w:rsidRPr="00FF1A8B" w:rsidTr="00A83D55">
        <w:trPr>
          <w:trHeight w:val="300"/>
        </w:trPr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53173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A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53173">
              <w:rPr>
                <w:rFonts w:ascii="Times New Roman" w:hAnsi="Times New Roman" w:cs="Times New Roman"/>
                <w:i/>
                <w:iCs/>
                <w:color w:val="000000"/>
              </w:rPr>
              <w:t>A</w:t>
            </w:r>
            <w:r w:rsidRPr="00E53173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53173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E53173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  <w:lang w:val="en-US"/>
              </w:rPr>
              <w:t>f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53173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D</w:t>
            </w:r>
            <w:r w:rsidRPr="00E53173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  <w:lang w:val="en-US"/>
              </w:rPr>
              <w:t>a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E44072" w:rsidRPr="00E53173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E53173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 H</w:t>
            </w:r>
            <w:r w:rsidRPr="00E53173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  <w:lang w:val="en-US"/>
              </w:rPr>
              <w:t>a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53173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</w:t>
            </w:r>
            <w:r w:rsidRPr="00E53173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  <w:lang w:val="en-US"/>
              </w:rPr>
              <w:t>a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53173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</w:t>
            </w:r>
            <w:r w:rsidRPr="00E53173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  <w:lang w:val="en-US"/>
              </w:rPr>
              <w:t>o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53173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59696C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</w:rPr>
                      <m:t>+</m:t>
                    </m:r>
                  </m:sup>
                </m:sSubSup>
              </m:oMath>
            </m:oMathPara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59696C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59696C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/>
                      </w:rPr>
                      <m:t>**</m:t>
                    </m:r>
                  </m:sup>
                </m:sSubSup>
              </m:oMath>
            </m:oMathPara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53173">
              <w:rPr>
                <w:rFonts w:ascii="Times New Roman" w:hAnsi="Times New Roman" w:cs="Times New Roman"/>
                <w:i/>
                <w:iCs/>
                <w:color w:val="000000"/>
              </w:rPr>
              <w:t> </w:t>
            </w:r>
            <w:proofErr w:type="spellStart"/>
            <w:r w:rsidRPr="00E53173">
              <w:rPr>
                <w:rFonts w:ascii="Times New Roman" w:hAnsi="Times New Roman" w:cs="Times New Roman"/>
                <w:i/>
                <w:iCs/>
                <w:color w:val="000000"/>
              </w:rPr>
              <w:t>E</w:t>
            </w:r>
            <w:r w:rsidRPr="00E53173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53173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53173">
              <w:rPr>
                <w:rFonts w:ascii="Times New Roman" w:hAnsi="Times New Roman" w:cs="Times New Roman"/>
                <w:i/>
                <w:iCs/>
                <w:color w:val="000000"/>
              </w:rPr>
              <w:t>S</w:t>
            </w:r>
            <w:r w:rsidRPr="00E53173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E53173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53173">
              <w:rPr>
                <w:rFonts w:ascii="Times New Roman" w:hAnsi="Times New Roman" w:cs="Times New Roman"/>
                <w:i/>
                <w:iCs/>
                <w:color w:val="000000"/>
              </w:rPr>
              <w:t>S</w:t>
            </w:r>
            <w:r w:rsidRPr="00E53173">
              <w:rPr>
                <w:rFonts w:ascii="Times New Roman" w:hAnsi="Times New Roman" w:cs="Times New Roman"/>
                <w:i/>
                <w:iCs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699" w:type="dxa"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tcBorders>
              <w:top w:val="single" w:sz="4" w:space="0" w:color="auto"/>
            </w:tcBorders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AGO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Angola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6.9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7.1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97.6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8.5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5.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9.5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16.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40.4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944" w:type="dxa"/>
            <w:tcBorders>
              <w:top w:val="single" w:sz="4" w:space="0" w:color="auto"/>
            </w:tcBorders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BEN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Benin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3.4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8.2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2.4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1.9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48.1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BWA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Botswan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5.1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97.5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8.5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5.3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2.0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68.1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BFA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Burkina Faso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0.1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90.5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24.7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83.9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1.5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4.1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BDI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Burundi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5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99.9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69.6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4.5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3.6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4.5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2.4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1.8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MR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ameroon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4.5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0.4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86.8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88.2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46.7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AF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AR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33.9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93.3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69.1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7.8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TCD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had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0.1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17.4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2.4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85.0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40.6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OM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omoros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91.8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1.0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4.3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9.2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OG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ongo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1.4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4.2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57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88.3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89.8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0.6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4.1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OD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DR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64.3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2.7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1.8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0.2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E44072" w:rsidRPr="00FF1A8B" w:rsidTr="00A83D55">
        <w:trPr>
          <w:gridAfter w:val="1"/>
          <w:wAfter w:w="699" w:type="dxa"/>
          <w:trHeight w:val="315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IV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Cote d’Ivoire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4.6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2.4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80.8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2.6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48.9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E44072" w:rsidRPr="00FF1A8B" w:rsidTr="00A83D55">
        <w:trPr>
          <w:gridAfter w:val="1"/>
          <w:wAfter w:w="699" w:type="dxa"/>
          <w:trHeight w:val="315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DJI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Djibouti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5.6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97.5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8.5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5.3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8.6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GNQ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Equatorial Guine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0.4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88.3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88.6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46.7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ERI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Eritre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85.8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62.9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63.8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3.1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5.2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ETH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Ethiopi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25.8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58.9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0.7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7.9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4.7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GAB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Gabon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7.4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4.8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93.1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82.5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GMB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Gambi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0.8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8.1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64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9.7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3.9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1.8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GHA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Ghan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7.5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5.2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90.7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4.1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3.0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GIN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Guine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2.8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6.3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2.8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3.2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49.6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8.4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GNB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Guinea-Bissau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8.6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1.8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2.9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9.5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KEN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Keny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1.8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8.6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43.9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7.2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3.8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7.8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LBR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Liberi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6.3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2.6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69.7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0.3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4.3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0.7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7.4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MDG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Madagascar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41.4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9.2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1.3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5.4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MWI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Malawi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7.7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84.8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90.9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3.0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0.5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3.0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7.7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1.6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MLI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Mali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49.9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89.1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8.5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5.2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MRT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Mauritani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85.8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4.7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6.5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4.5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MOZ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Mozambique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9.2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99.5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63.2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2.1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8.3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5.7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NAM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Namibi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8.6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95.3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97.1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8.1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4.9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9.6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NER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Niger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1.7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47.8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65.3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64.9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87.1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46.2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NGA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Nigeri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83.8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41.2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83.9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89.0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45.0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0.9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RWA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Rwand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48.4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88.2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95.7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89.5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6.5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3.6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STP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Sao Tome and Principe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1.1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97.5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8.5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5.3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68.8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9.8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SEN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Senegal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0.4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85.8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42.7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89.1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6.5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4.0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SLE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Sierra Leone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83.6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89.3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6.1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2.8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9.3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  <w:tr w:rsidR="00E44072" w:rsidRPr="009B0685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>SOM</w:t>
            </w:r>
          </w:p>
        </w:tc>
        <w:tc>
          <w:tcPr>
            <w:tcW w:w="2275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>Somalia</w:t>
            </w:r>
          </w:p>
        </w:tc>
        <w:tc>
          <w:tcPr>
            <w:tcW w:w="601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601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601" w:type="dxa"/>
            <w:noWrap/>
            <w:hideMark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59.0</w:t>
            </w:r>
          </w:p>
        </w:tc>
        <w:tc>
          <w:tcPr>
            <w:tcW w:w="601" w:type="dxa"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64.6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7.9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4.7</w:t>
            </w:r>
          </w:p>
        </w:tc>
        <w:tc>
          <w:tcPr>
            <w:tcW w:w="827" w:type="dxa"/>
            <w:noWrap/>
            <w:hideMark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E44072" w:rsidRPr="009B0685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>SDS</w:t>
            </w:r>
          </w:p>
        </w:tc>
        <w:tc>
          <w:tcPr>
            <w:tcW w:w="2275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>South Sudan</w:t>
            </w:r>
          </w:p>
        </w:tc>
        <w:tc>
          <w:tcPr>
            <w:tcW w:w="601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601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>94</w:t>
            </w:r>
          </w:p>
        </w:tc>
        <w:tc>
          <w:tcPr>
            <w:tcW w:w="601" w:type="dxa"/>
            <w:noWrap/>
            <w:hideMark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3.0</w:t>
            </w:r>
          </w:p>
        </w:tc>
        <w:tc>
          <w:tcPr>
            <w:tcW w:w="601" w:type="dxa"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61.0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5.9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4.7</w:t>
            </w:r>
          </w:p>
        </w:tc>
        <w:tc>
          <w:tcPr>
            <w:tcW w:w="827" w:type="dxa"/>
            <w:noWrap/>
            <w:hideMark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>SDN</w:t>
            </w:r>
          </w:p>
        </w:tc>
        <w:tc>
          <w:tcPr>
            <w:tcW w:w="2275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 xml:space="preserve">Sudan </w:t>
            </w:r>
          </w:p>
        </w:tc>
        <w:tc>
          <w:tcPr>
            <w:tcW w:w="601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>39.1</w:t>
            </w:r>
          </w:p>
        </w:tc>
        <w:tc>
          <w:tcPr>
            <w:tcW w:w="601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601" w:type="dxa"/>
            <w:noWrap/>
            <w:hideMark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601" w:type="dxa"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96.8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3.3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0.6</w:t>
            </w:r>
          </w:p>
        </w:tc>
        <w:tc>
          <w:tcPr>
            <w:tcW w:w="827" w:type="dxa"/>
            <w:noWrap/>
            <w:hideMark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TZA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Tanzani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7.3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3.3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55.9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2.3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2.7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0.9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6.9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TGO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Togo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34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6.7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28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8.0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5.0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1.5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UGA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Ugand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84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95.3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68.6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93.9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6.9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4.9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67.1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47.0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ZMB</w:t>
            </w:r>
          </w:p>
        </w:tc>
        <w:tc>
          <w:tcPr>
            <w:tcW w:w="2275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Zambia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68.8</w:t>
            </w: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91.4</w:t>
            </w:r>
          </w:p>
        </w:tc>
        <w:tc>
          <w:tcPr>
            <w:tcW w:w="601" w:type="dxa"/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81.0</w:t>
            </w:r>
          </w:p>
        </w:tc>
        <w:tc>
          <w:tcPr>
            <w:tcW w:w="601" w:type="dxa"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83.4</w:t>
            </w:r>
          </w:p>
        </w:tc>
        <w:tc>
          <w:tcPr>
            <w:tcW w:w="656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7.5</w:t>
            </w:r>
          </w:p>
        </w:tc>
        <w:tc>
          <w:tcPr>
            <w:tcW w:w="601" w:type="dxa"/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4.2</w:t>
            </w:r>
          </w:p>
        </w:tc>
        <w:tc>
          <w:tcPr>
            <w:tcW w:w="827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52.7</w:t>
            </w:r>
          </w:p>
        </w:tc>
        <w:tc>
          <w:tcPr>
            <w:tcW w:w="699" w:type="dxa"/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699" w:type="dxa"/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944" w:type="dxa"/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80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4.7</w:t>
            </w:r>
          </w:p>
        </w:tc>
        <w:tc>
          <w:tcPr>
            <w:tcW w:w="699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944" w:type="dxa"/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</w:tr>
      <w:tr w:rsidR="00E44072" w:rsidRPr="00FF1A8B" w:rsidTr="00A83D55">
        <w:trPr>
          <w:gridAfter w:val="1"/>
          <w:wAfter w:w="699" w:type="dxa"/>
          <w:trHeight w:val="315"/>
        </w:trPr>
        <w:tc>
          <w:tcPr>
            <w:tcW w:w="1044" w:type="dxa"/>
            <w:tcBorders>
              <w:bottom w:val="single" w:sz="4" w:space="0" w:color="auto"/>
            </w:tcBorders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ZWE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Zimbabwe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42.9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85.8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hideMark/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E44072" w:rsidRPr="003E7C35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E7C35">
              <w:rPr>
                <w:rFonts w:ascii="Times New Roman" w:hAnsi="Times New Roman" w:cs="Times New Roman"/>
                <w:color w:val="000000"/>
              </w:rPr>
              <w:t>75.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96.5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noWrap/>
            <w:hideMark/>
          </w:tcPr>
          <w:p w:rsidR="00E44072" w:rsidRPr="00F34F6D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</w:rPr>
              <w:t>53.2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:rsidR="00E44072" w:rsidRPr="00BB17A4" w:rsidRDefault="00E44072" w:rsidP="00A83D5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E44072" w:rsidRPr="00BB17A4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BB17A4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nweighted m</w:t>
            </w: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ean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55.7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79.6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B643F2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>43.6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E44072" w:rsidRPr="00401B8A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  <w:lang w:val="en-US"/>
              </w:rPr>
            </w:pPr>
            <w:r w:rsidRPr="009B0685">
              <w:rPr>
                <w:rFonts w:ascii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F34F6D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  <w:lang w:val="en-US"/>
              </w:rPr>
              <w:t>94.0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F34F6D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34F6D">
              <w:rPr>
                <w:rFonts w:ascii="Times New Roman" w:hAnsi="Times New Roman" w:cs="Times New Roman"/>
                <w:color w:val="000000"/>
                <w:lang w:val="en-US"/>
              </w:rPr>
              <w:t>52.0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  <w:r w:rsidRPr="00FF1A8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  <w:r w:rsidRPr="00FF1A8B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B0685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03320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</w:tr>
      <w:tr w:rsidR="00E44072" w:rsidRPr="00FF1A8B" w:rsidTr="00A83D55">
        <w:trPr>
          <w:gridAfter w:val="1"/>
          <w:wAfter w:w="699" w:type="dxa"/>
          <w:trHeight w:val="300"/>
        </w:trPr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eighted mean</w:t>
            </w:r>
            <w:r w:rsidRPr="00161A7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0.5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71.8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B643F2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  <w:lang w:val="en-US"/>
              </w:rPr>
            </w:pPr>
            <w:r w:rsidRPr="00903320">
              <w:rPr>
                <w:rFonts w:ascii="Times New Roman" w:hAnsi="Times New Roman" w:cs="Times New Roman"/>
                <w:color w:val="000000"/>
                <w:lang w:val="en-US"/>
              </w:rPr>
              <w:t>35.4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E44072" w:rsidRPr="00401B8A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  <w:lang w:val="en-US"/>
              </w:rPr>
            </w:pPr>
            <w:r w:rsidRPr="00903320">
              <w:rPr>
                <w:rFonts w:ascii="Times New Roman" w:hAnsi="Times New Roman" w:cs="Times New Roman"/>
                <w:color w:val="000000"/>
                <w:lang w:val="en-US"/>
              </w:rPr>
              <w:t>79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34F6D" w:rsidRDefault="00E44072" w:rsidP="00A83D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4F6D">
              <w:rPr>
                <w:rFonts w:ascii="Times New Roman" w:hAnsi="Times New Roman" w:cs="Times New Roman"/>
                <w:color w:val="000000"/>
                <w:lang w:val="en-US"/>
              </w:rPr>
              <w:t>93.1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34F6D" w:rsidRDefault="00E44072" w:rsidP="00A83D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34F6D">
              <w:rPr>
                <w:rFonts w:ascii="Times New Roman" w:hAnsi="Times New Roman" w:cs="Times New Roman"/>
                <w:color w:val="000000"/>
                <w:lang w:val="en-US"/>
              </w:rPr>
              <w:t>50.6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5.4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FF1A8B" w:rsidRDefault="00E44072" w:rsidP="00A83D5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03320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03320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03320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03320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03320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44072" w:rsidRPr="009B0685" w:rsidRDefault="00E44072" w:rsidP="00A83D55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903320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</w:tbl>
    <w:p w:rsidR="00E44072" w:rsidRDefault="00E44072" w:rsidP="00E44072">
      <w:pPr>
        <w:rPr>
          <w:rFonts w:ascii="Times New Roman" w:hAnsi="Times New Roman" w:cs="Times New Roman"/>
          <w:b/>
        </w:rPr>
      </w:pPr>
    </w:p>
    <w:p w:rsidR="00563D8B" w:rsidRDefault="00563D8B"/>
    <w:sectPr w:rsidR="00563D8B" w:rsidSect="00E440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072"/>
    <w:rsid w:val="00563D8B"/>
    <w:rsid w:val="0059696C"/>
    <w:rsid w:val="00E4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0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40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0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0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40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0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3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aterina Galactionova</dc:creator>
  <cp:lastModifiedBy>Ecaterina Galactionova</cp:lastModifiedBy>
  <cp:revision>2</cp:revision>
  <dcterms:created xsi:type="dcterms:W3CDTF">2014-10-02T22:46:00Z</dcterms:created>
  <dcterms:modified xsi:type="dcterms:W3CDTF">2015-04-28T05:28:00Z</dcterms:modified>
</cp:coreProperties>
</file>